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CB8" w:rsidRPr="00F67C78" w:rsidRDefault="004A3CB8" w:rsidP="004A3CB8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3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Motivation and connection with fellow colleagues and teachers (N=2520)</w:t>
      </w:r>
    </w:p>
    <w:p w:rsidR="004A3CB8" w:rsidRPr="00F67C78" w:rsidRDefault="004A3CB8" w:rsidP="004A3CB8">
      <w:pPr>
        <w:widowControl w:val="0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555"/>
      </w:tblGrid>
      <w:tr w:rsidR="004A3CB8" w:rsidRPr="00F67C78" w:rsidTr="00CD4729"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4A3CB8" w:rsidRPr="00F67C78" w:rsidTr="00CD4729">
        <w:trPr>
          <w:trHeight w:val="58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d to classroom lessons, I am motivated to participate in e-learning: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CB8" w:rsidRPr="00F67C78" w:rsidTr="00CD4729">
        <w:trPr>
          <w:trHeight w:val="34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ore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 (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A3CB8" w:rsidRPr="00F67C78" w:rsidTr="00CD4729">
        <w:trPr>
          <w:trHeight w:val="21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qually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1 (48.5)</w:t>
            </w:r>
          </w:p>
        </w:tc>
      </w:tr>
      <w:tr w:rsidR="004A3CB8" w:rsidRPr="00F67C78" w:rsidTr="00CD4729">
        <w:trPr>
          <w:trHeight w:val="48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Less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7 (35.6)</w:t>
            </w:r>
          </w:p>
        </w:tc>
      </w:tr>
      <w:tr w:rsidR="004A3CB8" w:rsidRPr="00F67C78" w:rsidTr="00CD4729">
        <w:trPr>
          <w:trHeight w:val="36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ared to classroom lessons, I attend e-learning: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CB8" w:rsidRPr="00F67C78" w:rsidTr="00CD4729">
        <w:trPr>
          <w:trHeight w:val="25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Less frequently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 (14.8)</w:t>
            </w:r>
          </w:p>
        </w:tc>
      </w:tr>
      <w:tr w:rsidR="004A3CB8" w:rsidRPr="00F67C78" w:rsidTr="00CD4729">
        <w:trPr>
          <w:trHeight w:val="22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Equally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 (55.7)</w:t>
            </w:r>
          </w:p>
        </w:tc>
      </w:tr>
      <w:tr w:rsidR="004A3CB8" w:rsidRPr="00F67C78" w:rsidTr="00CD4729">
        <w:trPr>
          <w:trHeight w:val="55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More frequently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 (29.6)</w:t>
            </w:r>
          </w:p>
        </w:tc>
      </w:tr>
      <w:tr w:rsidR="004A3CB8" w:rsidRPr="00F67C78" w:rsidTr="00CD4729">
        <w:trPr>
          <w:trHeight w:val="51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longer the e-learning continues, my motivation to participate in such lessons: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A3CB8" w:rsidRPr="00F67C78" w:rsidTr="00CD4729">
        <w:trPr>
          <w:trHeight w:val="33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s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b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 (14.4)</w:t>
            </w:r>
          </w:p>
        </w:tc>
      </w:tr>
      <w:tr w:rsidR="004A3CB8" w:rsidRPr="00F67C78" w:rsidTr="00CD4729">
        <w:trPr>
          <w:trHeight w:val="25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b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emains equal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7 (51.1)</w:t>
            </w:r>
          </w:p>
        </w:tc>
      </w:tr>
      <w:tr w:rsidR="004A3CB8" w:rsidRPr="00F67C78" w:rsidTr="00CD4729">
        <w:trPr>
          <w:trHeight w:val="30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creases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0 (34.5)</w:t>
            </w:r>
          </w:p>
        </w:tc>
      </w:tr>
      <w:tr w:rsidR="004A3CB8" w:rsidRPr="00F67C78" w:rsidTr="00CD4729">
        <w:trPr>
          <w:trHeight w:val="55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ared to classroom learning, during e-learning I am connected with my colleagues and teachers: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A3CB8" w:rsidRPr="00F67C78" w:rsidTr="00CD4729">
        <w:trPr>
          <w:trHeight w:val="31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More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8 (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A3CB8" w:rsidRPr="00F67C78" w:rsidTr="00CD4729">
        <w:trPr>
          <w:trHeight w:val="30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Equally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3 (43.4)</w:t>
            </w:r>
          </w:p>
        </w:tc>
      </w:tr>
      <w:tr w:rsidR="004A3CB8" w:rsidRPr="00F67C78" w:rsidTr="00CD4729">
        <w:trPr>
          <w:trHeight w:val="25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Less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 (43.6)</w:t>
            </w:r>
          </w:p>
        </w:tc>
      </w:tr>
      <w:tr w:rsidR="004A3CB8" w:rsidRPr="00F67C78" w:rsidTr="00CD4729">
        <w:trPr>
          <w:trHeight w:val="49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arding time, compared to classic classroom lessons, e-learning requires: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4A3CB8" w:rsidRPr="00F67C78" w:rsidRDefault="004A3CB8" w:rsidP="00CD4729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A3CB8" w:rsidRPr="00F67C78" w:rsidTr="00CD4729">
        <w:trPr>
          <w:trHeight w:val="28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More time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5 (22.4)</w:t>
            </w:r>
          </w:p>
        </w:tc>
      </w:tr>
      <w:tr w:rsidR="004A3CB8" w:rsidRPr="00F67C78" w:rsidTr="00CD4729">
        <w:trPr>
          <w:trHeight w:val="165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Equal time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9 (40.8)</w:t>
            </w:r>
          </w:p>
        </w:tc>
      </w:tr>
      <w:tr w:rsidR="004A3CB8" w:rsidRPr="00F67C78" w:rsidTr="00CD4729">
        <w:trPr>
          <w:trHeight w:val="450"/>
        </w:trPr>
        <w:tc>
          <w:tcPr>
            <w:tcW w:w="6941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>Less time</w:t>
            </w:r>
          </w:p>
        </w:tc>
        <w:tc>
          <w:tcPr>
            <w:tcW w:w="1555" w:type="dxa"/>
          </w:tcPr>
          <w:p w:rsidR="004A3CB8" w:rsidRPr="00F67C78" w:rsidRDefault="004A3CB8" w:rsidP="00CD4729">
            <w:pPr>
              <w:widowControl w:val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6 (36.7)</w:t>
            </w:r>
          </w:p>
        </w:tc>
      </w:tr>
    </w:tbl>
    <w:p w:rsidR="004A3CB8" w:rsidRPr="00F67C78" w:rsidRDefault="004A3CB8" w:rsidP="004A3CB8">
      <w:pPr>
        <w:widowControl w:val="0"/>
        <w:rPr>
          <w:rFonts w:cs="Times New Roman"/>
          <w:b/>
          <w:szCs w:val="24"/>
        </w:rPr>
      </w:pPr>
    </w:p>
    <w:p w:rsidR="000D4362" w:rsidRPr="004A3CB8" w:rsidRDefault="000D4362" w:rsidP="004A3CB8">
      <w:bookmarkStart w:id="0" w:name="_GoBack"/>
      <w:bookmarkEnd w:id="0"/>
    </w:p>
    <w:sectPr w:rsidR="000D4362" w:rsidRPr="004A3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D4362"/>
    <w:rsid w:val="004A3CB8"/>
    <w:rsid w:val="00534CB3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3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09:59:00Z</dcterms:created>
  <dcterms:modified xsi:type="dcterms:W3CDTF">2020-10-30T09:59:00Z</dcterms:modified>
</cp:coreProperties>
</file>